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61335" w14:textId="77777777" w:rsidR="00911E95" w:rsidRPr="001D79AB" w:rsidRDefault="00911E95" w:rsidP="00911E95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1D79AB">
        <w:rPr>
          <w:rFonts w:ascii="Times New Roman" w:hAnsi="Times New Roman" w:cs="Times New Roman"/>
          <w:kern w:val="0"/>
          <w:sz w:val="24"/>
          <w:szCs w:val="24"/>
        </w:rPr>
        <w:t xml:space="preserve">. Accession numbers of chloroplast genome sequences included in phylogenetic analyses.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843"/>
        <w:gridCol w:w="2552"/>
        <w:gridCol w:w="1609"/>
      </w:tblGrid>
      <w:tr w:rsidR="00911E95" w:rsidRPr="001D79AB" w14:paraId="3237D0DE" w14:textId="77777777" w:rsidTr="00686A45">
        <w:trPr>
          <w:jc w:val="center"/>
        </w:trPr>
        <w:tc>
          <w:tcPr>
            <w:tcW w:w="1659" w:type="dxa"/>
          </w:tcPr>
          <w:p w14:paraId="0A2B96F9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79AB">
              <w:rPr>
                <w:rFonts w:ascii="Times New Roman" w:hAnsi="Times New Roman" w:cs="Times New Roman"/>
                <w:b/>
                <w:szCs w:val="21"/>
              </w:rPr>
              <w:t>Order</w:t>
            </w:r>
          </w:p>
        </w:tc>
        <w:tc>
          <w:tcPr>
            <w:tcW w:w="1843" w:type="dxa"/>
          </w:tcPr>
          <w:p w14:paraId="454B8335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79AB">
              <w:rPr>
                <w:rFonts w:ascii="Times New Roman" w:hAnsi="Times New Roman" w:cs="Times New Roman"/>
                <w:b/>
                <w:kern w:val="0"/>
                <w:szCs w:val="21"/>
              </w:rPr>
              <w:t>Family</w:t>
            </w:r>
          </w:p>
        </w:tc>
        <w:tc>
          <w:tcPr>
            <w:tcW w:w="2552" w:type="dxa"/>
          </w:tcPr>
          <w:p w14:paraId="7CF55D4B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79AB">
              <w:rPr>
                <w:rFonts w:ascii="Times New Roman" w:hAnsi="Times New Roman" w:cs="Times New Roman"/>
                <w:b/>
                <w:kern w:val="0"/>
                <w:szCs w:val="21"/>
              </w:rPr>
              <w:t>Taxon</w:t>
            </w:r>
          </w:p>
        </w:tc>
        <w:tc>
          <w:tcPr>
            <w:tcW w:w="1609" w:type="dxa"/>
          </w:tcPr>
          <w:p w14:paraId="6C090CAA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79AB">
              <w:rPr>
                <w:rFonts w:ascii="Times New Roman" w:hAnsi="Times New Roman" w:cs="Times New Roman"/>
                <w:b/>
                <w:kern w:val="0"/>
                <w:szCs w:val="21"/>
              </w:rPr>
              <w:t>Accession No.</w:t>
            </w:r>
          </w:p>
        </w:tc>
      </w:tr>
      <w:tr w:rsidR="00911E95" w:rsidRPr="001D79AB" w14:paraId="0AD8C37B" w14:textId="77777777" w:rsidTr="00686A45">
        <w:trPr>
          <w:jc w:val="center"/>
        </w:trPr>
        <w:tc>
          <w:tcPr>
            <w:tcW w:w="1659" w:type="dxa"/>
          </w:tcPr>
          <w:p w14:paraId="225498E9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1"/>
            <w:bookmarkStart w:id="1" w:name="OLE_LINK12"/>
            <w:proofErr w:type="spellStart"/>
            <w:r w:rsidRPr="001D79A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Ranales</w:t>
            </w:r>
            <w:bookmarkEnd w:id="0"/>
            <w:bookmarkEnd w:id="1"/>
            <w:proofErr w:type="spellEnd"/>
          </w:p>
        </w:tc>
        <w:tc>
          <w:tcPr>
            <w:tcW w:w="1843" w:type="dxa"/>
          </w:tcPr>
          <w:p w14:paraId="227AE854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Ranunculales</w:t>
            </w:r>
            <w:proofErr w:type="spellEnd"/>
          </w:p>
        </w:tc>
        <w:tc>
          <w:tcPr>
            <w:tcW w:w="2552" w:type="dxa"/>
          </w:tcPr>
          <w:p w14:paraId="602FB581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Ranunculus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macranthus</w:t>
            </w:r>
            <w:proofErr w:type="spellEnd"/>
          </w:p>
        </w:tc>
        <w:tc>
          <w:tcPr>
            <w:tcW w:w="1609" w:type="dxa"/>
          </w:tcPr>
          <w:p w14:paraId="215311A6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DQ359689</w:t>
            </w:r>
          </w:p>
        </w:tc>
      </w:tr>
      <w:tr w:rsidR="00911E95" w:rsidRPr="001D79AB" w14:paraId="13EAB6CC" w14:textId="77777777" w:rsidTr="00686A45">
        <w:trPr>
          <w:jc w:val="center"/>
        </w:trPr>
        <w:tc>
          <w:tcPr>
            <w:tcW w:w="1659" w:type="dxa"/>
          </w:tcPr>
          <w:p w14:paraId="38D005AC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Ranales</w:t>
            </w:r>
            <w:proofErr w:type="spellEnd"/>
          </w:p>
        </w:tc>
        <w:tc>
          <w:tcPr>
            <w:tcW w:w="1843" w:type="dxa"/>
          </w:tcPr>
          <w:p w14:paraId="1F7675F9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Ranunculales</w:t>
            </w:r>
            <w:proofErr w:type="spellEnd"/>
          </w:p>
        </w:tc>
        <w:tc>
          <w:tcPr>
            <w:tcW w:w="2552" w:type="dxa"/>
          </w:tcPr>
          <w:p w14:paraId="1E9886CF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Aconitum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barbatum</w:t>
            </w:r>
            <w:proofErr w:type="spellEnd"/>
          </w:p>
        </w:tc>
        <w:tc>
          <w:tcPr>
            <w:tcW w:w="1609" w:type="dxa"/>
          </w:tcPr>
          <w:p w14:paraId="5C787343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KC844054</w:t>
            </w:r>
          </w:p>
        </w:tc>
      </w:tr>
      <w:tr w:rsidR="00911E95" w:rsidRPr="001D79AB" w14:paraId="0080B918" w14:textId="77777777" w:rsidTr="00686A45">
        <w:trPr>
          <w:jc w:val="center"/>
        </w:trPr>
        <w:tc>
          <w:tcPr>
            <w:tcW w:w="1659" w:type="dxa"/>
          </w:tcPr>
          <w:p w14:paraId="2E736157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2" w:name="_Hlk436643126"/>
            <w:proofErr w:type="spellStart"/>
            <w:r w:rsidRPr="001D79A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Ranales</w:t>
            </w:r>
            <w:proofErr w:type="spellEnd"/>
          </w:p>
        </w:tc>
        <w:tc>
          <w:tcPr>
            <w:tcW w:w="1843" w:type="dxa"/>
          </w:tcPr>
          <w:p w14:paraId="1B6A070C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Ranunculales</w:t>
            </w:r>
            <w:proofErr w:type="spellEnd"/>
          </w:p>
        </w:tc>
        <w:tc>
          <w:tcPr>
            <w:tcW w:w="2552" w:type="dxa"/>
          </w:tcPr>
          <w:p w14:paraId="4D9D12ED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Megaleranthis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saniculifolia</w:t>
            </w:r>
            <w:proofErr w:type="spellEnd"/>
          </w:p>
        </w:tc>
        <w:tc>
          <w:tcPr>
            <w:tcW w:w="1609" w:type="dxa"/>
          </w:tcPr>
          <w:p w14:paraId="1DEBF773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FJ597983</w:t>
            </w:r>
          </w:p>
        </w:tc>
      </w:tr>
      <w:bookmarkEnd w:id="2"/>
      <w:tr w:rsidR="00911E95" w:rsidRPr="001D79AB" w14:paraId="71DC57ED" w14:textId="77777777" w:rsidTr="00686A45">
        <w:trPr>
          <w:jc w:val="center"/>
        </w:trPr>
        <w:tc>
          <w:tcPr>
            <w:tcW w:w="1659" w:type="dxa"/>
          </w:tcPr>
          <w:p w14:paraId="654977AD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Ranales</w:t>
            </w:r>
            <w:proofErr w:type="spellEnd"/>
          </w:p>
        </w:tc>
        <w:tc>
          <w:tcPr>
            <w:tcW w:w="1843" w:type="dxa"/>
          </w:tcPr>
          <w:p w14:paraId="4E811D43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6"/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Berberidaceae</w:t>
            </w:r>
            <w:bookmarkEnd w:id="3"/>
            <w:proofErr w:type="spellEnd"/>
          </w:p>
        </w:tc>
        <w:tc>
          <w:tcPr>
            <w:tcW w:w="2552" w:type="dxa"/>
          </w:tcPr>
          <w:p w14:paraId="4A4C6A7B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Nandina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domestica</w:t>
            </w:r>
            <w:proofErr w:type="spellEnd"/>
          </w:p>
        </w:tc>
        <w:tc>
          <w:tcPr>
            <w:tcW w:w="1609" w:type="dxa"/>
          </w:tcPr>
          <w:p w14:paraId="709DD409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DQ923117</w:t>
            </w:r>
          </w:p>
        </w:tc>
      </w:tr>
      <w:tr w:rsidR="00911E95" w:rsidRPr="001D79AB" w14:paraId="789F2A84" w14:textId="77777777" w:rsidTr="00686A45">
        <w:trPr>
          <w:jc w:val="center"/>
        </w:trPr>
        <w:tc>
          <w:tcPr>
            <w:tcW w:w="1659" w:type="dxa"/>
          </w:tcPr>
          <w:p w14:paraId="2D260647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Ranales</w:t>
            </w:r>
            <w:proofErr w:type="spellEnd"/>
          </w:p>
        </w:tc>
        <w:tc>
          <w:tcPr>
            <w:tcW w:w="1843" w:type="dxa"/>
          </w:tcPr>
          <w:p w14:paraId="26CB89EB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Berberidaceae</w:t>
            </w:r>
            <w:proofErr w:type="spellEnd"/>
          </w:p>
        </w:tc>
        <w:tc>
          <w:tcPr>
            <w:tcW w:w="2552" w:type="dxa"/>
          </w:tcPr>
          <w:p w14:paraId="6976B1B8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4" w:name="OLE_LINK48"/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Mahonia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bealei</w:t>
            </w:r>
            <w:bookmarkEnd w:id="4"/>
            <w:proofErr w:type="spellEnd"/>
          </w:p>
        </w:tc>
        <w:tc>
          <w:tcPr>
            <w:tcW w:w="1609" w:type="dxa"/>
          </w:tcPr>
          <w:p w14:paraId="098CC646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KF176554</w:t>
            </w:r>
          </w:p>
        </w:tc>
      </w:tr>
      <w:tr w:rsidR="00911E95" w:rsidRPr="001D79AB" w14:paraId="2644C47D" w14:textId="77777777" w:rsidTr="00686A45">
        <w:trPr>
          <w:jc w:val="center"/>
        </w:trPr>
        <w:tc>
          <w:tcPr>
            <w:tcW w:w="1659" w:type="dxa"/>
          </w:tcPr>
          <w:p w14:paraId="0D2F07E9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Proteales</w:t>
            </w:r>
            <w:proofErr w:type="spellEnd"/>
          </w:p>
        </w:tc>
        <w:tc>
          <w:tcPr>
            <w:tcW w:w="1843" w:type="dxa"/>
          </w:tcPr>
          <w:p w14:paraId="604F3628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3"/>
            <w:bookmarkStart w:id="6" w:name="OLE_LINK14"/>
            <w:bookmarkStart w:id="7" w:name="OLE_LINK15"/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Platanaceae</w:t>
            </w:r>
            <w:bookmarkEnd w:id="5"/>
            <w:bookmarkEnd w:id="6"/>
            <w:bookmarkEnd w:id="7"/>
            <w:proofErr w:type="spellEnd"/>
          </w:p>
        </w:tc>
        <w:tc>
          <w:tcPr>
            <w:tcW w:w="2552" w:type="dxa"/>
          </w:tcPr>
          <w:p w14:paraId="59DD856E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8" w:name="OLE_LINK7"/>
            <w:bookmarkStart w:id="9" w:name="OLE_LINK8"/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Platanus</w:t>
            </w:r>
            <w:bookmarkEnd w:id="8"/>
            <w:bookmarkEnd w:id="9"/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occidentalis</w:t>
            </w:r>
            <w:proofErr w:type="spellEnd"/>
          </w:p>
        </w:tc>
        <w:tc>
          <w:tcPr>
            <w:tcW w:w="1609" w:type="dxa"/>
          </w:tcPr>
          <w:p w14:paraId="2254B231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NC_008335</w:t>
            </w:r>
          </w:p>
        </w:tc>
      </w:tr>
      <w:tr w:rsidR="00911E95" w:rsidRPr="001D79AB" w14:paraId="6670F9BE" w14:textId="77777777" w:rsidTr="00686A45">
        <w:trPr>
          <w:jc w:val="center"/>
        </w:trPr>
        <w:tc>
          <w:tcPr>
            <w:tcW w:w="1659" w:type="dxa"/>
          </w:tcPr>
          <w:p w14:paraId="3732BC36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roteales</w:t>
            </w:r>
            <w:proofErr w:type="spellEnd"/>
          </w:p>
        </w:tc>
        <w:tc>
          <w:tcPr>
            <w:tcW w:w="1843" w:type="dxa"/>
          </w:tcPr>
          <w:p w14:paraId="306B446D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elumbonaceae</w:t>
            </w:r>
            <w:proofErr w:type="spellEnd"/>
          </w:p>
        </w:tc>
        <w:tc>
          <w:tcPr>
            <w:tcW w:w="2552" w:type="dxa"/>
          </w:tcPr>
          <w:p w14:paraId="1E2CD727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Nelumbo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nucifera</w:t>
            </w:r>
            <w:proofErr w:type="spellEnd"/>
          </w:p>
        </w:tc>
        <w:tc>
          <w:tcPr>
            <w:tcW w:w="1609" w:type="dxa"/>
          </w:tcPr>
          <w:p w14:paraId="3946A692" w14:textId="77777777" w:rsidR="00911E95" w:rsidRPr="001D79AB" w:rsidRDefault="00911E95" w:rsidP="00686A45">
            <w:pPr>
              <w:pStyle w:val="HTML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D79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Q336993</w:t>
            </w:r>
          </w:p>
        </w:tc>
      </w:tr>
      <w:tr w:rsidR="00911E95" w:rsidRPr="001D79AB" w14:paraId="3FC39E34" w14:textId="77777777" w:rsidTr="00686A45">
        <w:trPr>
          <w:jc w:val="center"/>
        </w:trPr>
        <w:tc>
          <w:tcPr>
            <w:tcW w:w="1659" w:type="dxa"/>
          </w:tcPr>
          <w:p w14:paraId="1729CB89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6"/>
            <w:bookmarkStart w:id="11" w:name="OLE_LINK17"/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roteales</w:t>
            </w:r>
            <w:bookmarkEnd w:id="10"/>
            <w:bookmarkEnd w:id="11"/>
            <w:proofErr w:type="spellEnd"/>
          </w:p>
        </w:tc>
        <w:tc>
          <w:tcPr>
            <w:tcW w:w="1843" w:type="dxa"/>
          </w:tcPr>
          <w:p w14:paraId="3972149F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elumbonaceae</w:t>
            </w:r>
            <w:proofErr w:type="spellEnd"/>
          </w:p>
        </w:tc>
        <w:tc>
          <w:tcPr>
            <w:tcW w:w="2552" w:type="dxa"/>
          </w:tcPr>
          <w:p w14:paraId="688DE709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12" w:name="OLE_LINK46"/>
            <w:bookmarkStart w:id="13" w:name="OLE_LINK47"/>
            <w:bookmarkStart w:id="14" w:name="OLE_LINK9"/>
            <w:bookmarkStart w:id="15" w:name="OLE_LINK10"/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Nelumbo</w:t>
            </w:r>
            <w:bookmarkEnd w:id="12"/>
            <w:bookmarkEnd w:id="13"/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lutea</w:t>
            </w:r>
            <w:bookmarkEnd w:id="14"/>
            <w:bookmarkEnd w:id="15"/>
            <w:proofErr w:type="spellEnd"/>
          </w:p>
        </w:tc>
        <w:tc>
          <w:tcPr>
            <w:tcW w:w="1609" w:type="dxa"/>
          </w:tcPr>
          <w:p w14:paraId="26E524DB" w14:textId="77777777" w:rsidR="00911E95" w:rsidRPr="001D79AB" w:rsidRDefault="00911E95" w:rsidP="00686A45">
            <w:pPr>
              <w:pStyle w:val="HTML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D79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C_015605</w:t>
            </w:r>
          </w:p>
        </w:tc>
      </w:tr>
      <w:tr w:rsidR="00911E95" w:rsidRPr="001D79AB" w14:paraId="5A8146E1" w14:textId="77777777" w:rsidTr="00686A45">
        <w:trPr>
          <w:jc w:val="center"/>
        </w:trPr>
        <w:tc>
          <w:tcPr>
            <w:tcW w:w="1659" w:type="dxa"/>
          </w:tcPr>
          <w:p w14:paraId="4E991704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bookmarkStart w:id="16" w:name="_Hlk436640833"/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Buxales</w:t>
            </w:r>
            <w:proofErr w:type="spellEnd"/>
          </w:p>
        </w:tc>
        <w:tc>
          <w:tcPr>
            <w:tcW w:w="1843" w:type="dxa"/>
          </w:tcPr>
          <w:p w14:paraId="6214E465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Buxaceae</w:t>
            </w:r>
            <w:proofErr w:type="spellEnd"/>
          </w:p>
        </w:tc>
        <w:tc>
          <w:tcPr>
            <w:tcW w:w="2552" w:type="dxa"/>
          </w:tcPr>
          <w:p w14:paraId="568ADEC4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17" w:name="OLE_LINK18"/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Buxus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microphylla</w:t>
            </w:r>
            <w:bookmarkEnd w:id="17"/>
            <w:proofErr w:type="spellEnd"/>
          </w:p>
        </w:tc>
        <w:tc>
          <w:tcPr>
            <w:tcW w:w="1609" w:type="dxa"/>
          </w:tcPr>
          <w:p w14:paraId="2890EA82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NC_009599</w:t>
            </w:r>
          </w:p>
        </w:tc>
      </w:tr>
      <w:bookmarkEnd w:id="16"/>
      <w:tr w:rsidR="00911E95" w:rsidRPr="001D79AB" w14:paraId="0B4F9808" w14:textId="77777777" w:rsidTr="00686A45">
        <w:trPr>
          <w:jc w:val="center"/>
        </w:trPr>
        <w:tc>
          <w:tcPr>
            <w:tcW w:w="1659" w:type="dxa"/>
          </w:tcPr>
          <w:p w14:paraId="2C8914C9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Trochodendrales</w:t>
            </w:r>
            <w:proofErr w:type="spellEnd"/>
          </w:p>
        </w:tc>
        <w:tc>
          <w:tcPr>
            <w:tcW w:w="1843" w:type="dxa"/>
          </w:tcPr>
          <w:p w14:paraId="21EF1DD7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etracentraceae</w:t>
            </w:r>
            <w:proofErr w:type="spellEnd"/>
          </w:p>
        </w:tc>
        <w:tc>
          <w:tcPr>
            <w:tcW w:w="2552" w:type="dxa"/>
          </w:tcPr>
          <w:p w14:paraId="6D588B22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Tetracentron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sinense</w:t>
            </w:r>
            <w:proofErr w:type="spellEnd"/>
          </w:p>
        </w:tc>
        <w:tc>
          <w:tcPr>
            <w:tcW w:w="1609" w:type="dxa"/>
          </w:tcPr>
          <w:p w14:paraId="78DE82DF" w14:textId="77777777" w:rsidR="00911E95" w:rsidRPr="001D79AB" w:rsidRDefault="00911E95" w:rsidP="00686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79AB">
              <w:rPr>
                <w:rFonts w:ascii="Times New Roman" w:hAnsi="Times New Roman" w:cs="Times New Roman"/>
                <w:szCs w:val="21"/>
              </w:rPr>
              <w:t>KC608752</w:t>
            </w:r>
          </w:p>
        </w:tc>
      </w:tr>
      <w:tr w:rsidR="00911E95" w:rsidRPr="001D79AB" w14:paraId="562124C2" w14:textId="77777777" w:rsidTr="00686A45">
        <w:trPr>
          <w:jc w:val="center"/>
        </w:trPr>
        <w:tc>
          <w:tcPr>
            <w:tcW w:w="1659" w:type="dxa"/>
          </w:tcPr>
          <w:p w14:paraId="0788177E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szCs w:val="21"/>
              </w:rPr>
              <w:t>Trochodendrales</w:t>
            </w:r>
            <w:proofErr w:type="spellEnd"/>
          </w:p>
        </w:tc>
        <w:tc>
          <w:tcPr>
            <w:tcW w:w="1843" w:type="dxa"/>
          </w:tcPr>
          <w:p w14:paraId="0AF9F32D" w14:textId="77777777" w:rsidR="00911E95" w:rsidRPr="001D79AB" w:rsidRDefault="00911E95" w:rsidP="00686A4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rochodendraceae</w:t>
            </w:r>
            <w:proofErr w:type="spellEnd"/>
          </w:p>
        </w:tc>
        <w:tc>
          <w:tcPr>
            <w:tcW w:w="2552" w:type="dxa"/>
          </w:tcPr>
          <w:p w14:paraId="31F2B3E1" w14:textId="77777777" w:rsidR="00911E95" w:rsidRPr="001D79AB" w:rsidRDefault="00911E95" w:rsidP="00686A4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Trochodendron</w:t>
            </w:r>
            <w:proofErr w:type="spellEnd"/>
            <w:r w:rsidRPr="001D79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D79AB">
              <w:rPr>
                <w:rFonts w:ascii="Times New Roman" w:hAnsi="Times New Roman" w:cs="Times New Roman"/>
                <w:i/>
                <w:szCs w:val="21"/>
              </w:rPr>
              <w:t>aralioides</w:t>
            </w:r>
            <w:proofErr w:type="spellEnd"/>
          </w:p>
        </w:tc>
        <w:tc>
          <w:tcPr>
            <w:tcW w:w="1609" w:type="dxa"/>
          </w:tcPr>
          <w:p w14:paraId="46EB90DC" w14:textId="77777777" w:rsidR="00911E95" w:rsidRPr="001D79AB" w:rsidRDefault="00911E95" w:rsidP="00686A4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B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608753</w:t>
            </w:r>
          </w:p>
        </w:tc>
      </w:tr>
    </w:tbl>
    <w:p w14:paraId="37BC83A8" w14:textId="77777777" w:rsidR="00911E95" w:rsidRDefault="00911E95">
      <w:bookmarkStart w:id="18" w:name="_GoBack"/>
      <w:bookmarkEnd w:id="18"/>
    </w:p>
    <w:sectPr w:rsidR="00911E95" w:rsidSect="007047F1">
      <w:footerReference w:type="default" r:id="rId8"/>
      <w:type w:val="continuous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9FBF6" w14:textId="77777777" w:rsidR="00A03A0C" w:rsidRDefault="00A03A0C" w:rsidP="00422F2A">
      <w:r>
        <w:separator/>
      </w:r>
    </w:p>
  </w:endnote>
  <w:endnote w:type="continuationSeparator" w:id="0">
    <w:p w14:paraId="1FAB9591" w14:textId="77777777" w:rsidR="00A03A0C" w:rsidRDefault="00A03A0C" w:rsidP="0042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450001"/>
      <w:docPartObj>
        <w:docPartGallery w:val="Page Numbers (Bottom of Page)"/>
        <w:docPartUnique/>
      </w:docPartObj>
    </w:sdtPr>
    <w:sdtEndPr/>
    <w:sdtContent>
      <w:p w14:paraId="2D2D989C" w14:textId="61BEBF33" w:rsidR="007A6DF2" w:rsidRDefault="007A6D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0D7B" w:rsidRPr="00340D7B">
          <w:rPr>
            <w:noProof/>
            <w:lang w:val="zh-CN"/>
          </w:rPr>
          <w:t>1</w:t>
        </w:r>
        <w:r>
          <w:fldChar w:fldCharType="end"/>
        </w:r>
      </w:p>
    </w:sdtContent>
  </w:sdt>
  <w:p w14:paraId="7A7B80E7" w14:textId="77777777" w:rsidR="007A6DF2" w:rsidRDefault="007A6DF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6FB2E" w14:textId="77777777" w:rsidR="00A03A0C" w:rsidRDefault="00A03A0C" w:rsidP="00422F2A">
      <w:r>
        <w:separator/>
      </w:r>
    </w:p>
  </w:footnote>
  <w:footnote w:type="continuationSeparator" w:id="0">
    <w:p w14:paraId="2704E792" w14:textId="77777777" w:rsidR="00A03A0C" w:rsidRDefault="00A03A0C" w:rsidP="0042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B5"/>
    <w:rsid w:val="0001527E"/>
    <w:rsid w:val="00016A5F"/>
    <w:rsid w:val="0002367A"/>
    <w:rsid w:val="00053699"/>
    <w:rsid w:val="00067D4D"/>
    <w:rsid w:val="00080878"/>
    <w:rsid w:val="000B31CC"/>
    <w:rsid w:val="000B3CCB"/>
    <w:rsid w:val="000D1489"/>
    <w:rsid w:val="000D5E2D"/>
    <w:rsid w:val="000F21F6"/>
    <w:rsid w:val="00117656"/>
    <w:rsid w:val="0013508C"/>
    <w:rsid w:val="00136EF3"/>
    <w:rsid w:val="00160F14"/>
    <w:rsid w:val="001C5D34"/>
    <w:rsid w:val="001D2B67"/>
    <w:rsid w:val="00204B4A"/>
    <w:rsid w:val="00215530"/>
    <w:rsid w:val="0022293D"/>
    <w:rsid w:val="002A36A4"/>
    <w:rsid w:val="002C0E64"/>
    <w:rsid w:val="002E779D"/>
    <w:rsid w:val="00320DD1"/>
    <w:rsid w:val="00326988"/>
    <w:rsid w:val="00326A1A"/>
    <w:rsid w:val="00340D7B"/>
    <w:rsid w:val="0036044A"/>
    <w:rsid w:val="003874E0"/>
    <w:rsid w:val="003E6C2B"/>
    <w:rsid w:val="00403A94"/>
    <w:rsid w:val="0041493C"/>
    <w:rsid w:val="00422F2A"/>
    <w:rsid w:val="00437AEB"/>
    <w:rsid w:val="004805CC"/>
    <w:rsid w:val="004915CE"/>
    <w:rsid w:val="004B33A9"/>
    <w:rsid w:val="004D7375"/>
    <w:rsid w:val="004F3F34"/>
    <w:rsid w:val="00515788"/>
    <w:rsid w:val="00527FE6"/>
    <w:rsid w:val="00567EA4"/>
    <w:rsid w:val="005816B8"/>
    <w:rsid w:val="00586543"/>
    <w:rsid w:val="005A49AA"/>
    <w:rsid w:val="006107FB"/>
    <w:rsid w:val="00611105"/>
    <w:rsid w:val="006163A1"/>
    <w:rsid w:val="006202E5"/>
    <w:rsid w:val="00633AB5"/>
    <w:rsid w:val="00637272"/>
    <w:rsid w:val="00661BEB"/>
    <w:rsid w:val="00686A45"/>
    <w:rsid w:val="006F4770"/>
    <w:rsid w:val="007047F1"/>
    <w:rsid w:val="007667FF"/>
    <w:rsid w:val="00790EFC"/>
    <w:rsid w:val="00797C0E"/>
    <w:rsid w:val="007A6DF2"/>
    <w:rsid w:val="007B24F2"/>
    <w:rsid w:val="00804C81"/>
    <w:rsid w:val="008132E0"/>
    <w:rsid w:val="008231CA"/>
    <w:rsid w:val="008955A3"/>
    <w:rsid w:val="008A540C"/>
    <w:rsid w:val="008B0718"/>
    <w:rsid w:val="008B7745"/>
    <w:rsid w:val="008C413C"/>
    <w:rsid w:val="008D1EF0"/>
    <w:rsid w:val="008D5195"/>
    <w:rsid w:val="008E4814"/>
    <w:rsid w:val="0090085E"/>
    <w:rsid w:val="00911E95"/>
    <w:rsid w:val="00943BE1"/>
    <w:rsid w:val="009D2D8A"/>
    <w:rsid w:val="009E5597"/>
    <w:rsid w:val="00A03A0C"/>
    <w:rsid w:val="00A26936"/>
    <w:rsid w:val="00A3427B"/>
    <w:rsid w:val="00A6038F"/>
    <w:rsid w:val="00A60E0B"/>
    <w:rsid w:val="00A77B8B"/>
    <w:rsid w:val="00A81413"/>
    <w:rsid w:val="00A877FF"/>
    <w:rsid w:val="00A9607F"/>
    <w:rsid w:val="00AD7D78"/>
    <w:rsid w:val="00AE4619"/>
    <w:rsid w:val="00B32505"/>
    <w:rsid w:val="00B35445"/>
    <w:rsid w:val="00B874BA"/>
    <w:rsid w:val="00B943D8"/>
    <w:rsid w:val="00B96A77"/>
    <w:rsid w:val="00BA11B4"/>
    <w:rsid w:val="00CA62DE"/>
    <w:rsid w:val="00CE270C"/>
    <w:rsid w:val="00D02AC7"/>
    <w:rsid w:val="00D02BF8"/>
    <w:rsid w:val="00D5241D"/>
    <w:rsid w:val="00D9431F"/>
    <w:rsid w:val="00DA21E9"/>
    <w:rsid w:val="00DB0253"/>
    <w:rsid w:val="00DE5C8B"/>
    <w:rsid w:val="00E44CE4"/>
    <w:rsid w:val="00E5747D"/>
    <w:rsid w:val="00E70CEC"/>
    <w:rsid w:val="00E73EA3"/>
    <w:rsid w:val="00EA6DED"/>
    <w:rsid w:val="00EB45ED"/>
    <w:rsid w:val="00ED2904"/>
    <w:rsid w:val="00ED753F"/>
    <w:rsid w:val="00EE1828"/>
    <w:rsid w:val="00EF1C5F"/>
    <w:rsid w:val="00F05139"/>
    <w:rsid w:val="00F371EC"/>
    <w:rsid w:val="00FA3DAD"/>
    <w:rsid w:val="00FB6C71"/>
    <w:rsid w:val="00FC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6E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AFAB708-9DF1-4E21-A383-AB6AAD671ACA}"/>
</file>

<file path=customXml/itemProps2.xml><?xml version="1.0" encoding="utf-8"?>
<ds:datastoreItem xmlns:ds="http://schemas.openxmlformats.org/officeDocument/2006/customXml" ds:itemID="{A493E67A-1BE2-4FC9-8406-524657103086}"/>
</file>

<file path=customXml/itemProps3.xml><?xml version="1.0" encoding="utf-8"?>
<ds:datastoreItem xmlns:ds="http://schemas.openxmlformats.org/officeDocument/2006/customXml" ds:itemID="{C108B462-8E5D-4625-B322-6F55F6ADCB6D}"/>
</file>

<file path=customXml/itemProps4.xml><?xml version="1.0" encoding="utf-8"?>
<ds:datastoreItem xmlns:ds="http://schemas.openxmlformats.org/officeDocument/2006/customXml" ds:itemID="{31CEDE37-37B0-4D13-92F9-C99EEDCBD7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15-12-24T07:41:00Z</dcterms:created>
  <dcterms:modified xsi:type="dcterms:W3CDTF">2016-01-15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